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E56" w:rsidRPr="005949EF" w:rsidRDefault="00032C05" w:rsidP="00107E56">
      <w:pPr>
        <w:keepNext/>
        <w:spacing w:line="480" w:lineRule="auto"/>
        <w:rPr>
          <w:rFonts w:asciiTheme="majorHAnsi" w:eastAsia="黑体" w:hAnsiTheme="majorHAnsi" w:cstheme="majorBidi"/>
          <w:color w:val="000000" w:themeColor="text1"/>
          <w:sz w:val="20"/>
          <w:szCs w:val="20"/>
        </w:rPr>
      </w:pPr>
      <w:proofErr w:type="gramStart"/>
      <w:r w:rsidRPr="00032C05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>supplement</w:t>
      </w:r>
      <w:proofErr w:type="gramEnd"/>
      <w:r w:rsidRPr="00032C05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 xml:space="preserve"> table 1</w:t>
      </w:r>
      <w:r>
        <w:rPr>
          <w:rFonts w:asciiTheme="majorHAnsi" w:eastAsia="黑体" w:hAnsiTheme="majorHAnsi" w:cstheme="majorBidi" w:hint="eastAsia"/>
          <w:color w:val="000000" w:themeColor="text1"/>
          <w:sz w:val="20"/>
          <w:szCs w:val="20"/>
        </w:rPr>
        <w:t xml:space="preserve">. </w:t>
      </w:r>
      <w:r w:rsidR="00107E56" w:rsidRPr="003E7E38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>Univariate</w:t>
      </w:r>
      <w:r w:rsidR="00107E56">
        <w:rPr>
          <w:rFonts w:asciiTheme="majorHAnsi" w:eastAsia="黑体" w:hAnsiTheme="majorHAnsi" w:cstheme="majorBidi" w:hint="eastAsia"/>
          <w:color w:val="000000" w:themeColor="text1"/>
          <w:sz w:val="20"/>
          <w:szCs w:val="20"/>
        </w:rPr>
        <w:t xml:space="preserve"> logistic regression between</w:t>
      </w:r>
      <w:r w:rsidR="00107E56" w:rsidRPr="005949EF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 xml:space="preserve"> social behaviors and physical activity</w:t>
      </w:r>
      <w:r w:rsidR="00107E56" w:rsidRPr="005949EF">
        <w:rPr>
          <w:rFonts w:asciiTheme="majorHAnsi" w:eastAsia="黑体" w:hAnsiTheme="majorHAnsi" w:cstheme="majorBidi" w:hint="eastAsia"/>
          <w:color w:val="000000" w:themeColor="text1"/>
          <w:sz w:val="20"/>
          <w:szCs w:val="20"/>
        </w:rPr>
        <w:t xml:space="preserve"> </w:t>
      </w:r>
      <w:r w:rsidR="00107E56" w:rsidRPr="005949EF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>(high level</w:t>
      </w:r>
      <w:r w:rsidR="00107E56" w:rsidRPr="005949EF">
        <w:rPr>
          <w:rFonts w:asciiTheme="majorHAnsi" w:eastAsia="黑体" w:hAnsiTheme="majorHAnsi" w:cstheme="majorBidi" w:hint="eastAsia"/>
          <w:color w:val="000000" w:themeColor="text1"/>
          <w:sz w:val="20"/>
          <w:szCs w:val="20"/>
        </w:rPr>
        <w:t xml:space="preserve"> vs the other levels</w:t>
      </w:r>
      <w:r w:rsidR="00107E56" w:rsidRPr="005949EF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>)</w:t>
      </w:r>
    </w:p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2246"/>
        <w:gridCol w:w="1838"/>
        <w:gridCol w:w="2378"/>
        <w:gridCol w:w="2060"/>
      </w:tblGrid>
      <w:tr w:rsidR="00107E56" w:rsidRPr="005949EF" w:rsidTr="005A2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</w:tcPr>
          <w:p w:rsidR="00107E56" w:rsidRPr="005949EF" w:rsidRDefault="00107E56" w:rsidP="005A2004">
            <w:pPr>
              <w:widowControl/>
              <w:jc w:val="center"/>
              <w:rPr>
                <w:color w:val="000000" w:themeColor="text1"/>
              </w:rPr>
            </w:pPr>
          </w:p>
        </w:tc>
        <w:tc>
          <w:tcPr>
            <w:tcW w:w="1838" w:type="dxa"/>
          </w:tcPr>
          <w:p w:rsidR="00107E56" w:rsidRPr="005949EF" w:rsidRDefault="00107E56" w:rsidP="005A20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</w:tcPr>
          <w:p w:rsidR="00107E56" w:rsidRPr="005949EF" w:rsidRDefault="00107E56" w:rsidP="005A20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OR(95%CI)</w:t>
            </w:r>
          </w:p>
        </w:tc>
        <w:tc>
          <w:tcPr>
            <w:tcW w:w="2060" w:type="dxa"/>
          </w:tcPr>
          <w:p w:rsidR="00107E56" w:rsidRPr="005949EF" w:rsidRDefault="00107E56" w:rsidP="005A20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p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838" w:type="dxa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0.7</w:t>
            </w:r>
            <w:r>
              <w:rPr>
                <w:rFonts w:hint="eastAsia"/>
                <w:color w:val="000000" w:themeColor="text1"/>
              </w:rPr>
              <w:t>3</w:t>
            </w:r>
            <w:r w:rsidRPr="005949EF">
              <w:rPr>
                <w:rFonts w:hint="eastAsia"/>
                <w:color w:val="000000" w:themeColor="text1"/>
              </w:rPr>
              <w:t>(0.5</w:t>
            </w:r>
            <w:r>
              <w:rPr>
                <w:rFonts w:hint="eastAsia"/>
                <w:color w:val="000000" w:themeColor="text1"/>
              </w:rPr>
              <w:t>4</w:t>
            </w:r>
            <w:r w:rsidRPr="005949EF">
              <w:rPr>
                <w:rFonts w:hint="eastAsia"/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005</w:t>
            </w:r>
            <w:r w:rsidRPr="005949E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53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</w:rPr>
            </w:pPr>
            <w:bookmarkStart w:id="0" w:name="_GoBack"/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Non-smo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bookmarkEnd w:id="0"/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smo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8(0.82-1.70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7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  <w:vertAlign w:val="superscript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smo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5(0.80-1.63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6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N</w:t>
            </w:r>
            <w:r w:rsidRPr="005949EF">
              <w:rPr>
                <w:rFonts w:hint="eastAsia"/>
                <w:color w:val="000000" w:themeColor="text1"/>
              </w:rPr>
              <w:t>on-drin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drin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8(0.74-1.58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70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drin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22(0.86-1.73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8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Non-smo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  <w:vertAlign w:val="superscript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smo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0(0.64-2.68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7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widowControl/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smo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08(0.89-10.73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77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N</w:t>
            </w:r>
            <w:r w:rsidRPr="005949EF">
              <w:rPr>
                <w:rFonts w:hint="eastAsia"/>
                <w:color w:val="000000" w:themeColor="text1"/>
              </w:rPr>
              <w:t>on-drin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drin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3(0.77-1.68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4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drinker</w:t>
            </w:r>
          </w:p>
        </w:tc>
        <w:tc>
          <w:tcPr>
            <w:tcW w:w="2378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2(0.50-3.48)</w:t>
            </w:r>
          </w:p>
        </w:tc>
        <w:tc>
          <w:tcPr>
            <w:tcW w:w="2060" w:type="dxa"/>
            <w:vAlign w:val="center"/>
          </w:tcPr>
          <w:p w:rsidR="00107E56" w:rsidRPr="005949EF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7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0-50 years old</w:t>
            </w: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Non-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5(0.48-1.50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8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2(0.48-1.39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6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N</w:t>
            </w:r>
            <w:r w:rsidRPr="005949EF">
              <w:rPr>
                <w:rFonts w:hint="eastAsia"/>
                <w:color w:val="000000" w:themeColor="text1"/>
              </w:rPr>
              <w:t>on-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8(0.63-1.51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1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70(0.42-1.18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8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0-60 years old</w:t>
            </w: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Non-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6(0.88-2.10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7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8(0.64-1.50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3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N</w:t>
            </w:r>
            <w:r w:rsidRPr="005949EF">
              <w:rPr>
                <w:rFonts w:hint="eastAsia"/>
                <w:color w:val="000000" w:themeColor="text1"/>
              </w:rPr>
              <w:t>on-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5(0.77-1.72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9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26(0.84-1.90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6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0-70 years old</w:t>
            </w: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Non-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3(0.67-1.90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4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6(0.78-2.36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8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N</w:t>
            </w:r>
            <w:r w:rsidRPr="005949EF">
              <w:rPr>
                <w:rFonts w:hint="eastAsia"/>
                <w:color w:val="000000" w:themeColor="text1"/>
              </w:rPr>
              <w:t>on-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5(0.49-1.49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7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0(0.78-2.16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2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bove 70 years old</w:t>
            </w: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rFonts w:hint="eastAsia"/>
                <w:color w:val="000000" w:themeColor="text1"/>
              </w:rPr>
              <w:t>Non-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6(0.26-4.29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4</w:t>
            </w: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smo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00(0.92-9.83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7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N</w:t>
            </w:r>
            <w:r w:rsidRPr="005949EF">
              <w:rPr>
                <w:rFonts w:hint="eastAsia"/>
                <w:color w:val="000000" w:themeColor="text1"/>
              </w:rPr>
              <w:t>on-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07E56" w:rsidRPr="005949EF" w:rsidTr="005A2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F</w:t>
            </w:r>
            <w:r w:rsidRPr="005949EF">
              <w:rPr>
                <w:rFonts w:hint="eastAsia"/>
                <w:color w:val="000000" w:themeColor="text1"/>
              </w:rPr>
              <w:t>ormer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8(0.22-3.49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6</w:t>
            </w:r>
          </w:p>
        </w:tc>
      </w:tr>
      <w:tr w:rsidR="00107E56" w:rsidRPr="005949EF" w:rsidTr="005A20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Align w:val="center"/>
          </w:tcPr>
          <w:p w:rsidR="00107E56" w:rsidRPr="005949EF" w:rsidRDefault="00107E56" w:rsidP="005A2004">
            <w:pPr>
              <w:rPr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:rsidR="00107E56" w:rsidRPr="005949EF" w:rsidRDefault="00107E56" w:rsidP="005A2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949EF">
              <w:rPr>
                <w:color w:val="000000" w:themeColor="text1"/>
              </w:rPr>
              <w:t>C</w:t>
            </w:r>
            <w:r w:rsidRPr="005949EF">
              <w:rPr>
                <w:rFonts w:hint="eastAsia"/>
                <w:color w:val="000000" w:themeColor="text1"/>
              </w:rPr>
              <w:t>urrent drinker</w:t>
            </w:r>
          </w:p>
        </w:tc>
        <w:tc>
          <w:tcPr>
            <w:tcW w:w="2378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67(0.46-6.06)</w:t>
            </w:r>
          </w:p>
        </w:tc>
        <w:tc>
          <w:tcPr>
            <w:tcW w:w="2060" w:type="dxa"/>
            <w:vAlign w:val="center"/>
          </w:tcPr>
          <w:p w:rsidR="00107E56" w:rsidRDefault="00107E56" w:rsidP="005A20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4</w:t>
            </w:r>
          </w:p>
        </w:tc>
      </w:tr>
    </w:tbl>
    <w:p w:rsidR="00F77782" w:rsidRDefault="00F77782"/>
    <w:sectPr w:rsidR="00F77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88"/>
    <w:rsid w:val="00032C05"/>
    <w:rsid w:val="00107E56"/>
    <w:rsid w:val="005E3D88"/>
    <w:rsid w:val="00F7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E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107E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07E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E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107E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07E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iu</dc:creator>
  <cp:keywords/>
  <dc:description/>
  <cp:lastModifiedBy>ylliu</cp:lastModifiedBy>
  <cp:revision>3</cp:revision>
  <dcterms:created xsi:type="dcterms:W3CDTF">2018-06-03T17:23:00Z</dcterms:created>
  <dcterms:modified xsi:type="dcterms:W3CDTF">2018-06-03T17:27:00Z</dcterms:modified>
</cp:coreProperties>
</file>